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7583" w:rsidRDefault="008B182B" w:rsidP="004D758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780CA8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40199" w:rsidRPr="004D75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. Results of the bioassay with </w:t>
      </w:r>
      <w:proofErr w:type="spellStart"/>
      <w:r w:rsidR="00540199" w:rsidRPr="004D7583">
        <w:rPr>
          <w:rFonts w:ascii="Times New Roman" w:hAnsi="Times New Roman" w:cs="Times New Roman"/>
          <w:b/>
          <w:sz w:val="24"/>
          <w:szCs w:val="24"/>
          <w:lang w:val="en-US"/>
        </w:rPr>
        <w:t>dinotefuran</w:t>
      </w:r>
      <w:proofErr w:type="spellEnd"/>
      <w:r w:rsidR="00540199" w:rsidRPr="004D75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BPH populations from North, Central and South Vietnam.</w:t>
      </w:r>
      <w:r w:rsidR="00540199" w:rsidRPr="004D7583">
        <w:rPr>
          <w:rFonts w:ascii="Times New Roman" w:hAnsi="Times New Roman" w:cs="Times New Roman"/>
          <w:sz w:val="24"/>
          <w:szCs w:val="24"/>
          <w:lang w:val="en-US"/>
        </w:rPr>
        <w:t xml:space="preserve"> RI</w:t>
      </w:r>
      <w:r w:rsidR="00540199" w:rsidRPr="004D758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="00540199" w:rsidRPr="004D7583">
        <w:rPr>
          <w:rFonts w:ascii="Times New Roman" w:hAnsi="Times New Roman" w:cs="Times New Roman"/>
          <w:sz w:val="24"/>
          <w:szCs w:val="24"/>
          <w:lang w:val="en-US"/>
        </w:rPr>
        <w:t xml:space="preserve"> were calculated by dividing LC</w:t>
      </w:r>
      <w:r w:rsidR="00540199" w:rsidRPr="004D758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="00540199" w:rsidRPr="004D7583">
        <w:rPr>
          <w:rFonts w:ascii="Times New Roman" w:hAnsi="Times New Roman" w:cs="Times New Roman"/>
          <w:sz w:val="24"/>
          <w:szCs w:val="24"/>
          <w:lang w:val="en-US"/>
        </w:rPr>
        <w:t xml:space="preserve"> with AVG LC</w:t>
      </w:r>
      <w:r w:rsidR="00540199" w:rsidRPr="004D758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="00540199" w:rsidRPr="004D7583">
        <w:rPr>
          <w:rFonts w:ascii="Times New Roman" w:hAnsi="Times New Roman" w:cs="Times New Roman"/>
          <w:sz w:val="24"/>
          <w:szCs w:val="24"/>
          <w:lang w:val="en-US"/>
        </w:rPr>
        <w:t xml:space="preserve"> (3.42) of the susceptible population. </w:t>
      </w:r>
      <w:r w:rsidR="000E3E63" w:rsidRPr="004D7583">
        <w:rPr>
          <w:rFonts w:ascii="Times New Roman" w:hAnsi="Times New Roman" w:cs="Times New Roman"/>
          <w:sz w:val="24"/>
          <w:szCs w:val="24"/>
          <w:lang w:val="en-US"/>
        </w:rPr>
        <w:t>Year-1 and year-2 signify summer-autumn and winter-spring sampling of BPH.</w:t>
      </w:r>
    </w:p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B367A3" w:rsidRPr="004D7583" w:rsidTr="00CC39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B367A3" w:rsidRPr="004D7583" w:rsidRDefault="00B367A3" w:rsidP="0054019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Locality</w:t>
            </w:r>
            <w:proofErr w:type="spellEnd"/>
          </w:p>
        </w:tc>
        <w:tc>
          <w:tcPr>
            <w:tcW w:w="1701" w:type="dxa"/>
            <w:noWrap/>
          </w:tcPr>
          <w:p w:rsidR="00B367A3" w:rsidRPr="004D7583" w:rsidRDefault="00B367A3" w:rsidP="005401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Season-year</w:t>
            </w:r>
            <w:proofErr w:type="spellEnd"/>
          </w:p>
        </w:tc>
        <w:tc>
          <w:tcPr>
            <w:tcW w:w="1701" w:type="dxa"/>
            <w:noWrap/>
          </w:tcPr>
          <w:p w:rsidR="00B367A3" w:rsidRPr="004D7583" w:rsidRDefault="00B367A3" w:rsidP="005401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  <w:r w:rsidRPr="004D758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 xml:space="preserve"> ± SE</w:t>
            </w:r>
          </w:p>
        </w:tc>
        <w:tc>
          <w:tcPr>
            <w:tcW w:w="1701" w:type="dxa"/>
            <w:noWrap/>
          </w:tcPr>
          <w:p w:rsidR="00B367A3" w:rsidRPr="004D7583" w:rsidRDefault="00B367A3" w:rsidP="005401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  <w:proofErr w:type="spellEnd"/>
            <w:r w:rsidRPr="004D7583">
              <w:rPr>
                <w:rFonts w:ascii="Times New Roman" w:hAnsi="Times New Roman" w:cs="Times New Roman"/>
                <w:sz w:val="24"/>
                <w:szCs w:val="24"/>
              </w:rPr>
              <w:t xml:space="preserve"> ± SE</w:t>
            </w:r>
          </w:p>
        </w:tc>
        <w:tc>
          <w:tcPr>
            <w:tcW w:w="1701" w:type="dxa"/>
            <w:noWrap/>
          </w:tcPr>
          <w:p w:rsidR="00B367A3" w:rsidRPr="004D7583" w:rsidRDefault="00B367A3" w:rsidP="005401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RI</w:t>
            </w:r>
            <w:r w:rsidRPr="004D758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</w:tr>
      <w:tr w:rsidR="004B31D4" w:rsidRPr="004D7583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4B31D4" w:rsidRPr="004D7583" w:rsidRDefault="004B31D4" w:rsidP="005401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4B31D4" w:rsidRPr="004D7583" w:rsidRDefault="004B31D4" w:rsidP="00540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4B31D4" w:rsidRPr="004D7583" w:rsidRDefault="004B31D4" w:rsidP="00540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31D4">
              <w:rPr>
                <w:rFonts w:ascii="Times New Roman" w:hAnsi="Times New Roman" w:cs="Times New Roman"/>
                <w:sz w:val="24"/>
                <w:szCs w:val="24"/>
              </w:rPr>
              <w:t>mg L</w:t>
            </w:r>
            <w:r w:rsidRPr="004B31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01" w:type="dxa"/>
            <w:noWrap/>
          </w:tcPr>
          <w:p w:rsidR="004B31D4" w:rsidRPr="004D7583" w:rsidRDefault="004B31D4" w:rsidP="00540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4B31D4" w:rsidRPr="004D7583" w:rsidRDefault="004B31D4" w:rsidP="00540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7A3" w:rsidRPr="004D7583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B367A3" w:rsidRPr="004D7583" w:rsidRDefault="00B367A3" w:rsidP="0054019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  <w:proofErr w:type="spellEnd"/>
          </w:p>
        </w:tc>
        <w:tc>
          <w:tcPr>
            <w:tcW w:w="1701" w:type="dxa"/>
            <w:noWrap/>
          </w:tcPr>
          <w:p w:rsidR="00B367A3" w:rsidRPr="004D7583" w:rsidRDefault="00B367A3" w:rsidP="00540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701" w:type="dxa"/>
            <w:noWrap/>
          </w:tcPr>
          <w:p w:rsidR="00B367A3" w:rsidRPr="004D7583" w:rsidRDefault="00B367A3" w:rsidP="00540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3.54 ± 0.36</w:t>
            </w:r>
          </w:p>
        </w:tc>
        <w:tc>
          <w:tcPr>
            <w:tcW w:w="1701" w:type="dxa"/>
            <w:noWrap/>
          </w:tcPr>
          <w:p w:rsidR="00B367A3" w:rsidRPr="004D7583" w:rsidRDefault="00B367A3" w:rsidP="00540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1.49 ± 0.20</w:t>
            </w:r>
          </w:p>
        </w:tc>
        <w:tc>
          <w:tcPr>
            <w:tcW w:w="1701" w:type="dxa"/>
            <w:noWrap/>
          </w:tcPr>
          <w:p w:rsidR="00B367A3" w:rsidRPr="004D7583" w:rsidRDefault="00B367A3" w:rsidP="00540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7A3" w:rsidRPr="004D7583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42798E" w:rsidRPr="004D7583" w:rsidRDefault="0042798E" w:rsidP="005401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42798E" w:rsidRPr="004D7583" w:rsidRDefault="0042798E" w:rsidP="00540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01" w:type="dxa"/>
            <w:noWrap/>
            <w:hideMark/>
          </w:tcPr>
          <w:p w:rsidR="0042798E" w:rsidRPr="004D7583" w:rsidRDefault="0042798E" w:rsidP="00540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3.30 ± 0.28</w:t>
            </w:r>
          </w:p>
        </w:tc>
        <w:tc>
          <w:tcPr>
            <w:tcW w:w="1701" w:type="dxa"/>
            <w:noWrap/>
            <w:hideMark/>
          </w:tcPr>
          <w:p w:rsidR="0042798E" w:rsidRPr="004D7583" w:rsidRDefault="0042798E" w:rsidP="00540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1.71 ± 0.24</w:t>
            </w:r>
          </w:p>
        </w:tc>
        <w:tc>
          <w:tcPr>
            <w:tcW w:w="1701" w:type="dxa"/>
            <w:noWrap/>
            <w:hideMark/>
          </w:tcPr>
          <w:p w:rsidR="0042798E" w:rsidRPr="004D7583" w:rsidRDefault="0042798E" w:rsidP="00540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7A3" w:rsidRPr="004D7583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42798E" w:rsidRPr="004D7583" w:rsidRDefault="004279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42798E" w:rsidRPr="004D7583" w:rsidRDefault="0042798E" w:rsidP="00540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701" w:type="dxa"/>
            <w:noWrap/>
            <w:hideMark/>
          </w:tcPr>
          <w:p w:rsidR="0042798E" w:rsidRPr="004D7583" w:rsidRDefault="0042798E" w:rsidP="00540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3.44 ± 0.59</w:t>
            </w:r>
          </w:p>
        </w:tc>
        <w:tc>
          <w:tcPr>
            <w:tcW w:w="1701" w:type="dxa"/>
            <w:noWrap/>
            <w:hideMark/>
          </w:tcPr>
          <w:p w:rsidR="0042798E" w:rsidRPr="004D7583" w:rsidRDefault="0042798E" w:rsidP="00540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1.21 ± 0.22</w:t>
            </w:r>
          </w:p>
        </w:tc>
        <w:tc>
          <w:tcPr>
            <w:tcW w:w="1701" w:type="dxa"/>
            <w:noWrap/>
            <w:hideMark/>
          </w:tcPr>
          <w:p w:rsidR="0042798E" w:rsidRPr="004D7583" w:rsidRDefault="0042798E" w:rsidP="00540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7A3" w:rsidRPr="004D7583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8B722B" w:rsidRPr="004D7583" w:rsidRDefault="008B7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1701" w:type="dxa"/>
            <w:noWrap/>
          </w:tcPr>
          <w:p w:rsidR="008B722B" w:rsidRPr="004D7583" w:rsidRDefault="008B722B" w:rsidP="00540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8B722B" w:rsidRPr="004D7583" w:rsidRDefault="008B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8B722B" w:rsidRPr="004D7583" w:rsidRDefault="008B7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8B722B" w:rsidRPr="004D7583" w:rsidRDefault="008B722B" w:rsidP="00540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7A3" w:rsidRPr="004D7583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HaiPhong</w:t>
            </w:r>
            <w:proofErr w:type="spellEnd"/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19.65 ± 4.98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0.86 ± 0.18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367A3" w:rsidRPr="004D7583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18.77 ± 4.95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0.84 ± 0.18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367A3" w:rsidRPr="004D7583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1.34 ± 3.66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1.04 ± 0.20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367A3" w:rsidRPr="004D7583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40.86 ± 4.83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.89 ± 1.11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367A3" w:rsidRPr="004D7583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18.77 ± 5.45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0.84 ± 0.20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367A3" w:rsidRPr="004D7583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5.42 ± 7.22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1.00 ± 0.31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367A3" w:rsidRPr="004D7583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NamDinh</w:t>
            </w:r>
            <w:proofErr w:type="spellEnd"/>
          </w:p>
        </w:tc>
        <w:tc>
          <w:tcPr>
            <w:tcW w:w="1701" w:type="dxa"/>
            <w:noWrap/>
            <w:hideMark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  <w:hideMark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.82 ± 5.65</w:t>
            </w:r>
          </w:p>
        </w:tc>
        <w:tc>
          <w:tcPr>
            <w:tcW w:w="1701" w:type="dxa"/>
            <w:noWrap/>
            <w:hideMark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0.85 ± 0.19</w:t>
            </w:r>
          </w:p>
        </w:tc>
        <w:tc>
          <w:tcPr>
            <w:tcW w:w="1701" w:type="dxa"/>
            <w:noWrap/>
            <w:hideMark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367A3" w:rsidRPr="004D7583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18.87 ± 4.96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0.88 ± 0.20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367A3" w:rsidRPr="004D7583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4.62 ± 5.49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1.09 ± 0.31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367A3" w:rsidRPr="004D7583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43.60 ± 5.00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3.54 ± 1.10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367A3" w:rsidRPr="004D7583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1.13 ± 6.15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0.86 ± 0.22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367A3" w:rsidRPr="004D7583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7.04 ± 8.00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1.01 ± 0.34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367A3" w:rsidRPr="004D7583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VinhPhuc</w:t>
            </w:r>
            <w:proofErr w:type="spellEnd"/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19.04 ± 4.92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0.89 ± 0.20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367A3" w:rsidRPr="004D7583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16.71 ± 4.06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0.83 ± 0.15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367A3" w:rsidRPr="004D7583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.24 ± 3.36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1.05 ± 0.20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367A3" w:rsidRPr="004D7583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40.87 ± 4.87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.67 ± 1.12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367A3" w:rsidRPr="004D7583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18.95 ± 5.42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0.86 ± 0.20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367A3" w:rsidRPr="004D7583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1.59 ± 6.18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0.89 ± 0.23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367A3" w:rsidRPr="004D7583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7A3" w:rsidRPr="004D7583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Hue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33.63 ± 6.68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1.73 ± 0.76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367A3" w:rsidRPr="004D7583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39.52 ± 5.36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3.34 ± 1.86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367A3" w:rsidRPr="004D7583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32.49 ± 6.63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1.40 ± 0.52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367A3" w:rsidRPr="004D7583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40.85 ± 5.49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.90 ± 1.25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367A3" w:rsidRPr="004D7583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1.13 ± 6.53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0.86 ± 0.23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367A3" w:rsidRPr="004D7583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8.18 ± 7.90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1.09 ± 0.38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367A3" w:rsidRPr="004D7583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NgheAn</w:t>
            </w:r>
            <w:proofErr w:type="spellEnd"/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31.07 ± 5.42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1.59 ± 0.49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367A3" w:rsidRPr="004D7583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  <w:hideMark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37.75 ± 6.61</w:t>
            </w:r>
          </w:p>
        </w:tc>
        <w:tc>
          <w:tcPr>
            <w:tcW w:w="1701" w:type="dxa"/>
            <w:noWrap/>
            <w:hideMark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.34 ± 1.69</w:t>
            </w:r>
          </w:p>
        </w:tc>
        <w:tc>
          <w:tcPr>
            <w:tcW w:w="1701" w:type="dxa"/>
            <w:noWrap/>
            <w:hideMark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B367A3" w:rsidRPr="004D7583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  <w:hideMark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7.90 ± 5.91</w:t>
            </w:r>
          </w:p>
        </w:tc>
        <w:tc>
          <w:tcPr>
            <w:tcW w:w="1701" w:type="dxa"/>
            <w:noWrap/>
            <w:hideMark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1.13 ± 0.33</w:t>
            </w:r>
          </w:p>
        </w:tc>
        <w:tc>
          <w:tcPr>
            <w:tcW w:w="1701" w:type="dxa"/>
            <w:noWrap/>
            <w:hideMark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367A3" w:rsidRPr="004D7583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35.72 ± 5.81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1.85 ± 0.73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367A3" w:rsidRPr="004D7583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1.77 ± 6.53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0.91 ± 0.24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367A3" w:rsidRPr="004D7583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7.04 ± 8.00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1.01 ± 0.34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367A3" w:rsidRPr="004D7583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PhuYen</w:t>
            </w:r>
            <w:proofErr w:type="spellEnd"/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35.73 ± 5.27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1.86 ± 0.66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367A3" w:rsidRPr="004D7583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42.07 ± 4.16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3.34 ± 0.96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367A3" w:rsidRPr="004D7583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38.66 ± 5.49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.22 ± 1.03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B367A3" w:rsidRPr="004D7583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1.13 ± 6.53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0.86 ± 0.23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367A3" w:rsidRPr="004D7583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9.22 ± 8.96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1.13 ± 0.48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367A3" w:rsidRPr="004D7583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1701" w:type="dxa"/>
            <w:noWrap/>
          </w:tcPr>
          <w:p w:rsidR="000C29B5" w:rsidRPr="004D7583" w:rsidRDefault="000C29B5" w:rsidP="001B7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C29B5" w:rsidRPr="004D7583" w:rsidRDefault="000C29B5" w:rsidP="00540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C29B5" w:rsidRPr="004D7583" w:rsidRDefault="000C29B5" w:rsidP="00540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C29B5" w:rsidRPr="004D7583" w:rsidRDefault="000C29B5" w:rsidP="00540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7A3" w:rsidRPr="004D7583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AnGiang</w:t>
            </w:r>
            <w:proofErr w:type="spellEnd"/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42.25 ± 5.30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3.23 ± 1.20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367A3" w:rsidRPr="004D7583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47.50 ± 5.08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3.36 ± 0.76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B367A3" w:rsidRPr="004D7583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C29B5" w:rsidRPr="004D7583" w:rsidRDefault="000C29B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44.87 ± 4.85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3.91 ± 1.03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367A3" w:rsidRPr="004D7583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47.51 ± 5.60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3.36 ± 0.83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B367A3" w:rsidRPr="004D7583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3.22 ± 7.55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0.82 ± 0.23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367A3" w:rsidRPr="004D7583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40.49 ± 5.57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.35 ± 1.27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367A3" w:rsidRPr="004D7583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LongAn</w:t>
            </w:r>
            <w:proofErr w:type="spellEnd"/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38.18 ± 3.31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3.12± 1.17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B367A3" w:rsidRPr="004D7583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  <w:hideMark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44.87 ± 5.30</w:t>
            </w:r>
          </w:p>
        </w:tc>
        <w:tc>
          <w:tcPr>
            <w:tcW w:w="1701" w:type="dxa"/>
            <w:noWrap/>
            <w:hideMark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3.91 ± 1.12</w:t>
            </w:r>
          </w:p>
        </w:tc>
        <w:tc>
          <w:tcPr>
            <w:tcW w:w="1701" w:type="dxa"/>
            <w:noWrap/>
            <w:hideMark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367A3" w:rsidRPr="004D7583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  <w:hideMark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43.43 ± 5.70</w:t>
            </w:r>
          </w:p>
        </w:tc>
        <w:tc>
          <w:tcPr>
            <w:tcW w:w="1701" w:type="dxa"/>
            <w:noWrap/>
            <w:hideMark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3.62 ± 1.26</w:t>
            </w:r>
          </w:p>
        </w:tc>
        <w:tc>
          <w:tcPr>
            <w:tcW w:w="1701" w:type="dxa"/>
            <w:noWrap/>
            <w:hideMark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367A3" w:rsidRPr="004D7583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40.10 ± 8.58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4.73 ± 3.56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367A3" w:rsidRPr="004D7583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1.13 ± 6.77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0.86 ± 0.24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367A3" w:rsidRPr="004D7583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38.31 ± 4.38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.78 ± 1.43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B367A3" w:rsidRPr="004D7583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SocTrang</w:t>
            </w:r>
            <w:proofErr w:type="spellEnd"/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39.15 ± 4.14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3.58 ± 1.52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B367A3" w:rsidRPr="004D7583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45.69 ± 5.10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3.11 ± 0.79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367A3" w:rsidRPr="004D7583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40.87 ± 4.17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.72 ± 0.93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367A3" w:rsidRPr="004D7583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43.43 ± 4.48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3.63 ± 0.99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367A3" w:rsidRPr="004D7583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1.88 ± 6.93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0.82 ± 0.22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367A3" w:rsidRPr="004D7583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C29B5" w:rsidRPr="004D7583" w:rsidRDefault="000C29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37.51 ± 6.34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2.24 ± 1.54</w:t>
            </w:r>
          </w:p>
        </w:tc>
        <w:tc>
          <w:tcPr>
            <w:tcW w:w="1701" w:type="dxa"/>
            <w:noWrap/>
          </w:tcPr>
          <w:p w:rsidR="000C29B5" w:rsidRPr="004D7583" w:rsidRDefault="000C29B5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58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</w:tbl>
    <w:p w:rsidR="00540199" w:rsidRPr="004D7583" w:rsidRDefault="0054019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9060A" w:rsidRPr="004D7583" w:rsidRDefault="0099060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99060A" w:rsidRPr="004D7583" w:rsidSect="007658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8AB"/>
    <w:rsid w:val="00005989"/>
    <w:rsid w:val="000060CE"/>
    <w:rsid w:val="00044F57"/>
    <w:rsid w:val="0005261B"/>
    <w:rsid w:val="00057931"/>
    <w:rsid w:val="00076596"/>
    <w:rsid w:val="00077263"/>
    <w:rsid w:val="0008054F"/>
    <w:rsid w:val="000851C6"/>
    <w:rsid w:val="0009190A"/>
    <w:rsid w:val="00097231"/>
    <w:rsid w:val="000A7757"/>
    <w:rsid w:val="000B7011"/>
    <w:rsid w:val="000C29B5"/>
    <w:rsid w:val="000C43F1"/>
    <w:rsid w:val="000D1D35"/>
    <w:rsid w:val="000E28BE"/>
    <w:rsid w:val="000E3E63"/>
    <w:rsid w:val="000F041C"/>
    <w:rsid w:val="000F1262"/>
    <w:rsid w:val="000F5703"/>
    <w:rsid w:val="00104369"/>
    <w:rsid w:val="001146C2"/>
    <w:rsid w:val="00130406"/>
    <w:rsid w:val="0013255E"/>
    <w:rsid w:val="00135457"/>
    <w:rsid w:val="00150205"/>
    <w:rsid w:val="00160787"/>
    <w:rsid w:val="00182ACC"/>
    <w:rsid w:val="001B624B"/>
    <w:rsid w:val="001B7BA0"/>
    <w:rsid w:val="001C09F5"/>
    <w:rsid w:val="001D2C30"/>
    <w:rsid w:val="001D7CB0"/>
    <w:rsid w:val="001F2907"/>
    <w:rsid w:val="0022048A"/>
    <w:rsid w:val="00222C9B"/>
    <w:rsid w:val="00235409"/>
    <w:rsid w:val="00256EA8"/>
    <w:rsid w:val="00260F9F"/>
    <w:rsid w:val="00270DB2"/>
    <w:rsid w:val="00277BD3"/>
    <w:rsid w:val="002A0A8D"/>
    <w:rsid w:val="002A610D"/>
    <w:rsid w:val="002B7E68"/>
    <w:rsid w:val="002E0A97"/>
    <w:rsid w:val="002E2F46"/>
    <w:rsid w:val="00330F03"/>
    <w:rsid w:val="003310F2"/>
    <w:rsid w:val="00344693"/>
    <w:rsid w:val="00350D8C"/>
    <w:rsid w:val="00367117"/>
    <w:rsid w:val="003676FB"/>
    <w:rsid w:val="003C4296"/>
    <w:rsid w:val="003E7D9E"/>
    <w:rsid w:val="003F3542"/>
    <w:rsid w:val="0042798E"/>
    <w:rsid w:val="00440D5C"/>
    <w:rsid w:val="0045169D"/>
    <w:rsid w:val="00462595"/>
    <w:rsid w:val="004B31D4"/>
    <w:rsid w:val="004C73E1"/>
    <w:rsid w:val="004D7583"/>
    <w:rsid w:val="00540199"/>
    <w:rsid w:val="00597D09"/>
    <w:rsid w:val="005A3C89"/>
    <w:rsid w:val="005C2FFE"/>
    <w:rsid w:val="005E64B4"/>
    <w:rsid w:val="005F7EA8"/>
    <w:rsid w:val="00641B96"/>
    <w:rsid w:val="00646E7F"/>
    <w:rsid w:val="00661055"/>
    <w:rsid w:val="00695100"/>
    <w:rsid w:val="006A181E"/>
    <w:rsid w:val="006A66B1"/>
    <w:rsid w:val="006C79DA"/>
    <w:rsid w:val="007110C9"/>
    <w:rsid w:val="00711C1E"/>
    <w:rsid w:val="00714645"/>
    <w:rsid w:val="00750159"/>
    <w:rsid w:val="00756F22"/>
    <w:rsid w:val="00762F23"/>
    <w:rsid w:val="007658AB"/>
    <w:rsid w:val="00780CA8"/>
    <w:rsid w:val="00784621"/>
    <w:rsid w:val="00792FDD"/>
    <w:rsid w:val="007D35C4"/>
    <w:rsid w:val="007D4F3D"/>
    <w:rsid w:val="007D7425"/>
    <w:rsid w:val="007E0F4B"/>
    <w:rsid w:val="007E141A"/>
    <w:rsid w:val="00823680"/>
    <w:rsid w:val="00835ADC"/>
    <w:rsid w:val="00852787"/>
    <w:rsid w:val="00890AE3"/>
    <w:rsid w:val="0089191F"/>
    <w:rsid w:val="0089215A"/>
    <w:rsid w:val="008B182B"/>
    <w:rsid w:val="008B722B"/>
    <w:rsid w:val="008C2D82"/>
    <w:rsid w:val="008C6A41"/>
    <w:rsid w:val="008D6ECD"/>
    <w:rsid w:val="00913B09"/>
    <w:rsid w:val="00940C23"/>
    <w:rsid w:val="0099060A"/>
    <w:rsid w:val="009D5E4D"/>
    <w:rsid w:val="009D718D"/>
    <w:rsid w:val="009F3A41"/>
    <w:rsid w:val="00A22BB9"/>
    <w:rsid w:val="00A31F93"/>
    <w:rsid w:val="00A354DC"/>
    <w:rsid w:val="00A40BD4"/>
    <w:rsid w:val="00A439A4"/>
    <w:rsid w:val="00A56789"/>
    <w:rsid w:val="00A650DA"/>
    <w:rsid w:val="00A71E07"/>
    <w:rsid w:val="00A7200B"/>
    <w:rsid w:val="00A75D75"/>
    <w:rsid w:val="00A80FD6"/>
    <w:rsid w:val="00AC0A17"/>
    <w:rsid w:val="00AC2F58"/>
    <w:rsid w:val="00AD34CC"/>
    <w:rsid w:val="00AE0B14"/>
    <w:rsid w:val="00AF5056"/>
    <w:rsid w:val="00B33829"/>
    <w:rsid w:val="00B367A3"/>
    <w:rsid w:val="00B46501"/>
    <w:rsid w:val="00B7105F"/>
    <w:rsid w:val="00B7604E"/>
    <w:rsid w:val="00BA0551"/>
    <w:rsid w:val="00BA68CE"/>
    <w:rsid w:val="00BB70A3"/>
    <w:rsid w:val="00BC02F2"/>
    <w:rsid w:val="00BC04AC"/>
    <w:rsid w:val="00C13F2B"/>
    <w:rsid w:val="00C205BB"/>
    <w:rsid w:val="00C3103B"/>
    <w:rsid w:val="00C32207"/>
    <w:rsid w:val="00C40C16"/>
    <w:rsid w:val="00C41495"/>
    <w:rsid w:val="00C51AAE"/>
    <w:rsid w:val="00C72041"/>
    <w:rsid w:val="00C828C6"/>
    <w:rsid w:val="00C85B85"/>
    <w:rsid w:val="00C946C8"/>
    <w:rsid w:val="00C9552C"/>
    <w:rsid w:val="00C956FE"/>
    <w:rsid w:val="00C976F2"/>
    <w:rsid w:val="00CC39A4"/>
    <w:rsid w:val="00CE45F2"/>
    <w:rsid w:val="00CF6A33"/>
    <w:rsid w:val="00D100C3"/>
    <w:rsid w:val="00D22D97"/>
    <w:rsid w:val="00D6517A"/>
    <w:rsid w:val="00D76357"/>
    <w:rsid w:val="00D954AF"/>
    <w:rsid w:val="00DA0439"/>
    <w:rsid w:val="00DA0BD2"/>
    <w:rsid w:val="00DB41BF"/>
    <w:rsid w:val="00DB6029"/>
    <w:rsid w:val="00DD00E7"/>
    <w:rsid w:val="00E02897"/>
    <w:rsid w:val="00E172AA"/>
    <w:rsid w:val="00E71CE8"/>
    <w:rsid w:val="00E757EC"/>
    <w:rsid w:val="00E86457"/>
    <w:rsid w:val="00EA25F6"/>
    <w:rsid w:val="00EB7D6A"/>
    <w:rsid w:val="00EE59AB"/>
    <w:rsid w:val="00EF10B1"/>
    <w:rsid w:val="00EF246D"/>
    <w:rsid w:val="00F875AE"/>
    <w:rsid w:val="00F9002D"/>
    <w:rsid w:val="00F92670"/>
    <w:rsid w:val="00FD546F"/>
    <w:rsid w:val="00FE1B88"/>
    <w:rsid w:val="00FE4C50"/>
    <w:rsid w:val="00FE7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E7BA4"/>
  <w15:docId w15:val="{4FAC625E-B8B7-4C44-91B8-09C86DD87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58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B7BA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E4C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C50"/>
    <w:rPr>
      <w:rFonts w:ascii="Tahoma" w:hAnsi="Tahoma" w:cs="Tahoma"/>
      <w:sz w:val="16"/>
      <w:szCs w:val="16"/>
      <w:lang w:val="da-DK"/>
    </w:rPr>
  </w:style>
  <w:style w:type="table" w:styleId="PlainTable1">
    <w:name w:val="Plain Table 1"/>
    <w:basedOn w:val="TableNormal"/>
    <w:uiPriority w:val="41"/>
    <w:rsid w:val="00FE71D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0E3E6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0E3E6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0E3E6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">
    <w:name w:val="List Table 1 Light"/>
    <w:basedOn w:val="TableNormal"/>
    <w:uiPriority w:val="46"/>
    <w:rsid w:val="00270DB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1607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614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2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2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8</Words>
  <Characters>2103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et</Company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hael Kristensen</dc:creator>
  <cp:lastModifiedBy>Michael Kristensen</cp:lastModifiedBy>
  <cp:revision>2</cp:revision>
  <cp:lastPrinted>2017-09-28T13:48:00Z</cp:lastPrinted>
  <dcterms:created xsi:type="dcterms:W3CDTF">2018-08-16T09:13:00Z</dcterms:created>
  <dcterms:modified xsi:type="dcterms:W3CDTF">2018-08-16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